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highlight w:val="none"/>
        </w:rPr>
      </w:pPr>
      <w:r>
        <w:rPr/>
        <w:drawing>
          <wp:inline distT="0" distB="0" distL="0" distR="0">
            <wp:extent cx="3761740" cy="31826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Cs w:val="21"/>
          <w:lang w:eastAsia="zh-CN"/>
        </w:rPr>
        <w:t>1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Stratified analysis of the association of HBV infection with the risk of all-cause mortality among gastric cohort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ll adjusted for age group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ex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, BMI, smoking, alcohol, T stage, N stage, tumor size, differentiation, lymph vascular invasion, neural invasion and chemotherapy and time since diagnosis of cance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23:40:00Z</dcterms:created>
  <dc:creator>小雨</dc:creator>
  <dc:description/>
  <dc:language>en-US</dc:language>
  <cp:lastModifiedBy>小雨</cp:lastModifiedBy>
  <dcterms:modified xsi:type="dcterms:W3CDTF">2023-07-20T23:41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4BF887D37449B8AB11F9B2B5985543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